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DAD50" w14:textId="4E2CEFDE" w:rsidR="009068DB" w:rsidRPr="009468AA" w:rsidRDefault="009468AA">
      <w:pPr>
        <w:rPr>
          <w:rFonts w:asciiTheme="majorBidi" w:hAnsiTheme="majorBidi" w:cstheme="majorBidi"/>
          <w:sz w:val="24"/>
          <w:szCs w:val="24"/>
        </w:rPr>
      </w:pPr>
      <w:r w:rsidRPr="009468AA">
        <w:rPr>
          <w:rFonts w:asciiTheme="majorBidi" w:hAnsiTheme="majorBidi" w:cstheme="majorBidi"/>
          <w:b/>
          <w:bCs/>
          <w:color w:val="1F1F1F"/>
          <w:sz w:val="24"/>
          <w:szCs w:val="24"/>
          <w:shd w:val="clear" w:color="auto" w:fill="FFFFFF"/>
        </w:rPr>
        <w:t>Table 1</w:t>
      </w:r>
      <w:r w:rsidRPr="009468AA">
        <w:rPr>
          <w:rFonts w:asciiTheme="majorBidi" w:hAnsiTheme="majorBidi" w:cstheme="majorBidi"/>
          <w:color w:val="1F1F1F"/>
          <w:sz w:val="24"/>
          <w:szCs w:val="24"/>
          <w:shd w:val="clear" w:color="auto" w:fill="FFFFFF"/>
        </w:rPr>
        <w:t>. A summary of the studies included in the review</w:t>
      </w:r>
    </w:p>
    <w:tbl>
      <w:tblPr>
        <w:tblW w:w="954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4"/>
        <w:gridCol w:w="1166"/>
        <w:gridCol w:w="3415"/>
        <w:gridCol w:w="1560"/>
        <w:gridCol w:w="1576"/>
      </w:tblGrid>
      <w:tr w:rsidR="009468AA" w:rsidRPr="009468AA" w14:paraId="365610B4" w14:textId="77777777" w:rsidTr="009468AA">
        <w:trPr>
          <w:trHeight w:val="478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CCCCCC"/>
            </w:tcBorders>
            <w:shd w:val="clear" w:color="auto" w:fill="5B9BD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963C8D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eastAsia="en-IL"/>
                <w14:ligatures w14:val="none"/>
              </w:rPr>
              <w:t>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CCCCCC"/>
            </w:tcBorders>
            <w:shd w:val="clear" w:color="auto" w:fill="5B9BD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9DA6FE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eastAsia="en-IL"/>
                <w14:ligatures w14:val="none"/>
              </w:rPr>
              <w:t xml:space="preserve">Month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CCCCCC"/>
            </w:tcBorders>
            <w:shd w:val="clear" w:color="auto" w:fill="5B9BD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1C39D5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eastAsia="en-IL"/>
                <w14:ligatures w14:val="none"/>
              </w:rPr>
              <w:t>Jour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CCCCCC"/>
            </w:tcBorders>
            <w:shd w:val="clear" w:color="auto" w:fill="5B9BD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E39F3B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eastAsia="en-IL"/>
                <w14:ligatures w14:val="none"/>
              </w:rPr>
              <w:t>Study Desig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CCCCCC"/>
            </w:tcBorders>
            <w:shd w:val="clear" w:color="auto" w:fill="5B9BD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608833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eastAsia="en-IL"/>
                <w14:ligatures w14:val="none"/>
              </w:rPr>
              <w:t>AI tool</w:t>
            </w:r>
          </w:p>
        </w:tc>
      </w:tr>
      <w:tr w:rsidR="009468AA" w:rsidRPr="009468AA" w14:paraId="04777725" w14:textId="77777777" w:rsidTr="009468AA">
        <w:trPr>
          <w:trHeight w:val="685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CB8CC1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Lyu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E386E8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Ma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BB2E01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 xml:space="preserve">Visual Computing for Industry, </w:t>
            </w: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  <w:t>Biomedicine, and A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E086EC" w14:textId="7D6A4156" w:rsidR="009468AA" w:rsidRPr="009468AA" w:rsidRDefault="008D5355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lang w:val="en-US" w:eastAsia="en-IL"/>
                <w14:ligatures w14:val="none"/>
              </w:rPr>
              <w:t>Retro</w:t>
            </w:r>
            <w:r w:rsidR="00E543B0">
              <w:rPr>
                <w:rFonts w:ascii="Calibri" w:eastAsia="Times New Roman" w:hAnsi="Calibri" w:cs="Calibri"/>
                <w:b/>
                <w:bCs/>
                <w:kern w:val="0"/>
                <w:lang w:val="en-US" w:eastAsia="en-IL"/>
                <w14:ligatures w14:val="none"/>
              </w:rPr>
              <w:t>s</w:t>
            </w:r>
            <w:r w:rsidR="009468AA"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pec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A5032B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Chat-GPT 3.5/4</w:t>
            </w:r>
          </w:p>
        </w:tc>
      </w:tr>
      <w:tr w:rsidR="009468AA" w:rsidRPr="009468AA" w14:paraId="4C2793B6" w14:textId="77777777" w:rsidTr="009468AA">
        <w:trPr>
          <w:trHeight w:val="510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2276EB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Li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390338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Ju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3D39E8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Clinical Im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E36CD3" w14:textId="705970C8" w:rsidR="009468AA" w:rsidRPr="009468AA" w:rsidRDefault="004D113E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lang w:val="en-US" w:eastAsia="en-IL"/>
                <w14:ligatures w14:val="none"/>
              </w:rPr>
              <w:t>Retro</w:t>
            </w:r>
            <w:r w:rsidR="00E543B0">
              <w:rPr>
                <w:rFonts w:ascii="Calibri" w:eastAsia="Times New Roman" w:hAnsi="Calibri" w:cs="Calibri"/>
                <w:b/>
                <w:bCs/>
                <w:kern w:val="0"/>
                <w:lang w:val="en-US" w:eastAsia="en-IL"/>
                <w14:ligatures w14:val="none"/>
              </w:rPr>
              <w:t>s</w:t>
            </w: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pec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D29192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Chat-GPT 3.5</w:t>
            </w:r>
          </w:p>
        </w:tc>
      </w:tr>
      <w:tr w:rsidR="009468AA" w:rsidRPr="009468AA" w14:paraId="26631794" w14:textId="77777777" w:rsidTr="009468AA">
        <w:trPr>
          <w:trHeight w:val="510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5A88C2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Grewal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3D3393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Ju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F0519D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Cure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77CB40" w14:textId="0B3964CF" w:rsidR="009468AA" w:rsidRPr="004D113E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US"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 xml:space="preserve">Cross-sectional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BD4092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Chat-GPT 4</w:t>
            </w:r>
          </w:p>
        </w:tc>
      </w:tr>
      <w:tr w:rsidR="009468AA" w:rsidRPr="009468AA" w14:paraId="2F115931" w14:textId="77777777" w:rsidTr="009468AA">
        <w:trPr>
          <w:trHeight w:val="510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8C4A07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Kuckelman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00D067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Septemb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47BB70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Academic Radiolog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EE7E1F" w14:textId="3248ADA8" w:rsidR="009468AA" w:rsidRPr="009468AA" w:rsidRDefault="00FA2955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lang w:val="en-US" w:eastAsia="en-IL"/>
                <w14:ligatures w14:val="none"/>
              </w:rPr>
              <w:t>Retro</w:t>
            </w:r>
            <w:r w:rsidR="00E543B0">
              <w:rPr>
                <w:rFonts w:ascii="Calibri" w:eastAsia="Times New Roman" w:hAnsi="Calibri" w:cs="Calibri"/>
                <w:b/>
                <w:bCs/>
                <w:kern w:val="0"/>
                <w:lang w:val="en-US" w:eastAsia="en-IL"/>
                <w14:ligatures w14:val="none"/>
              </w:rPr>
              <w:t>s</w:t>
            </w: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pec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693B36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Microsoft Bing</w:t>
            </w:r>
          </w:p>
        </w:tc>
      </w:tr>
      <w:tr w:rsidR="009468AA" w:rsidRPr="009468AA" w14:paraId="18D0B4B1" w14:textId="77777777" w:rsidTr="009468AA">
        <w:trPr>
          <w:trHeight w:val="510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9766B8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proofErr w:type="spellStart"/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Jeblick</w:t>
            </w:r>
            <w:proofErr w:type="spellEnd"/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 xml:space="preserve"> et.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4C8A58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Octob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642238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European Radiolog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81866D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Prospec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0ED366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 xml:space="preserve">Chat-GPT 3.5 </w:t>
            </w:r>
          </w:p>
        </w:tc>
      </w:tr>
      <w:tr w:rsidR="009468AA" w:rsidRPr="009468AA" w14:paraId="0C4963E7" w14:textId="77777777" w:rsidTr="009468AA">
        <w:trPr>
          <w:trHeight w:val="733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B0AC77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proofErr w:type="spellStart"/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Scheschenja</w:t>
            </w:r>
            <w:proofErr w:type="spellEnd"/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D5139E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Octob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5E6BB0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CardioVascular and Interventional</w:t>
            </w: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  <w:t>Radiolog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56303B" w14:textId="293AC965" w:rsidR="009468AA" w:rsidRPr="009468AA" w:rsidRDefault="00E543B0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lang w:val="en-US" w:eastAsia="en-IL"/>
                <w14:ligatures w14:val="none"/>
              </w:rPr>
              <w:t>Retro</w:t>
            </w:r>
            <w:r>
              <w:rPr>
                <w:rFonts w:ascii="Calibri" w:eastAsia="Times New Roman" w:hAnsi="Calibri" w:cs="Calibri"/>
                <w:b/>
                <w:bCs/>
                <w:kern w:val="0"/>
                <w:lang w:val="en-US" w:eastAsia="en-IL"/>
                <w14:ligatures w14:val="none"/>
              </w:rPr>
              <w:t>s</w:t>
            </w: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pec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85137D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Chat-GPT 3.5/4</w:t>
            </w:r>
          </w:p>
        </w:tc>
      </w:tr>
      <w:tr w:rsidR="009468AA" w:rsidRPr="009468AA" w14:paraId="1AF3838B" w14:textId="77777777" w:rsidTr="009468AA">
        <w:trPr>
          <w:trHeight w:val="510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8A3EF3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Gordon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9DF829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Octob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461323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JAC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59022E" w14:textId="3E98D620" w:rsidR="009468AA" w:rsidRPr="009468AA" w:rsidRDefault="00E543B0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lang w:val="en-US" w:eastAsia="en-IL"/>
                <w14:ligatures w14:val="none"/>
              </w:rPr>
              <w:t>Retro</w:t>
            </w:r>
            <w:r>
              <w:rPr>
                <w:rFonts w:ascii="Calibri" w:eastAsia="Times New Roman" w:hAnsi="Calibri" w:cs="Calibri"/>
                <w:b/>
                <w:bCs/>
                <w:kern w:val="0"/>
                <w:lang w:val="en-US" w:eastAsia="en-IL"/>
                <w14:ligatures w14:val="none"/>
              </w:rPr>
              <w:t>s</w:t>
            </w: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pec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B557BB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Chat-GPT 3.5</w:t>
            </w:r>
          </w:p>
        </w:tc>
      </w:tr>
      <w:tr w:rsidR="009468AA" w:rsidRPr="009468AA" w14:paraId="72B4B7A6" w14:textId="77777777" w:rsidTr="009468AA">
        <w:trPr>
          <w:trHeight w:val="733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0A2079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Schmidt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8C858B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Novemb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EBF932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Archives of Orthopaedic and</w:t>
            </w: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  <w:t>Trauma Surge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C3A284" w14:textId="085B6A10" w:rsidR="009468AA" w:rsidRPr="00E543B0" w:rsidRDefault="00E543B0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US" w:eastAsia="en-I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lang w:val="en-US" w:eastAsia="en-IL"/>
                <w14:ligatures w14:val="none"/>
              </w:rPr>
              <w:t>Retro</w:t>
            </w:r>
            <w:r>
              <w:rPr>
                <w:rFonts w:ascii="Calibri" w:eastAsia="Times New Roman" w:hAnsi="Calibri" w:cs="Calibri"/>
                <w:b/>
                <w:bCs/>
                <w:kern w:val="0"/>
                <w:lang w:val="en-US" w:eastAsia="en-IL"/>
                <w14:ligatures w14:val="none"/>
              </w:rPr>
              <w:t>s</w:t>
            </w: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pec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3E9A5C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Chat-GPT 3.5</w:t>
            </w:r>
          </w:p>
        </w:tc>
      </w:tr>
    </w:tbl>
    <w:p w14:paraId="37FF954F" w14:textId="149CA451" w:rsidR="009468AA" w:rsidRDefault="009468AA">
      <w:pPr>
        <w:rPr>
          <w:lang w:val="en-US"/>
        </w:rPr>
      </w:pPr>
    </w:p>
    <w:p w14:paraId="58587A69" w14:textId="77777777" w:rsidR="009468AA" w:rsidRDefault="009468AA">
      <w:pPr>
        <w:rPr>
          <w:lang w:val="en-US"/>
        </w:rPr>
      </w:pPr>
      <w:r>
        <w:rPr>
          <w:lang w:val="en-US"/>
        </w:rPr>
        <w:br w:type="page"/>
      </w:r>
    </w:p>
    <w:p w14:paraId="0F85A1CB" w14:textId="3F883CBF" w:rsidR="009468AA" w:rsidRDefault="009468AA">
      <w:pPr>
        <w:rPr>
          <w:rFonts w:asciiTheme="majorBidi" w:hAnsiTheme="majorBidi" w:cstheme="majorBidi"/>
          <w:sz w:val="24"/>
          <w:szCs w:val="24"/>
          <w:lang w:val="en-US"/>
        </w:rPr>
      </w:pPr>
      <w:r w:rsidRPr="009468AA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Table 2</w:t>
      </w:r>
      <w:r w:rsidRPr="009468AA">
        <w:rPr>
          <w:rFonts w:asciiTheme="majorBidi" w:hAnsiTheme="majorBidi" w:cstheme="majorBidi"/>
          <w:sz w:val="24"/>
          <w:szCs w:val="24"/>
          <w:lang w:val="en-US"/>
        </w:rPr>
        <w:t>. A summary of modalities or procedures and numbers of reports before and after simplification</w:t>
      </w:r>
    </w:p>
    <w:p w14:paraId="5A909D0D" w14:textId="77777777" w:rsidR="009468AA" w:rsidRDefault="009468AA">
      <w:pPr>
        <w:rPr>
          <w:rFonts w:asciiTheme="majorBidi" w:hAnsiTheme="majorBidi" w:cstheme="majorBidi"/>
          <w:sz w:val="24"/>
          <w:szCs w:val="24"/>
          <w:lang w:val="en-US"/>
        </w:rPr>
      </w:pP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5"/>
        <w:gridCol w:w="1713"/>
        <w:gridCol w:w="2406"/>
        <w:gridCol w:w="2620"/>
      </w:tblGrid>
      <w:tr w:rsidR="009468AA" w:rsidRPr="009468AA" w14:paraId="00CE6C82" w14:textId="77777777" w:rsidTr="009468AA">
        <w:trPr>
          <w:trHeight w:val="111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CCCCCC"/>
            </w:tcBorders>
            <w:shd w:val="clear" w:color="auto" w:fill="5B9BD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8BD222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eastAsia="en-IL"/>
                <w14:ligatures w14:val="none"/>
              </w:rPr>
              <w:t>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CCCCCC"/>
            </w:tcBorders>
            <w:shd w:val="clear" w:color="auto" w:fill="5B9BD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093AB2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eastAsia="en-IL"/>
                <w14:ligatures w14:val="none"/>
              </w:rPr>
              <w:t>Modality</w:t>
            </w:r>
            <w:r w:rsidRPr="009468AA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eastAsia="en-IL"/>
                <w14:ligatures w14:val="none"/>
              </w:rPr>
              <w:br/>
              <w:t>or</w:t>
            </w:r>
            <w:r w:rsidRPr="009468AA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eastAsia="en-IL"/>
                <w14:ligatures w14:val="none"/>
              </w:rPr>
              <w:br/>
              <w:t>Proced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CCCCCC"/>
            </w:tcBorders>
            <w:shd w:val="clear" w:color="auto" w:fill="5B9BD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1D780F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eastAsia="en-IL"/>
                <w14:ligatures w14:val="none"/>
              </w:rPr>
              <w:t>No. Of Original Reports</w:t>
            </w:r>
            <w:r w:rsidRPr="009468AA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eastAsia="en-IL"/>
                <w14:ligatures w14:val="none"/>
              </w:rPr>
              <w:br/>
              <w:t>or</w:t>
            </w:r>
            <w:r w:rsidRPr="009468AA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eastAsia="en-IL"/>
                <w14:ligatures w14:val="none"/>
              </w:rPr>
              <w:br/>
              <w:t>Patient Inqui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CCCCCC"/>
            </w:tcBorders>
            <w:shd w:val="clear" w:color="auto" w:fill="5B9BD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93B689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eastAsia="en-IL"/>
                <w14:ligatures w14:val="none"/>
              </w:rPr>
              <w:t>No. Of Simplified Reports</w:t>
            </w:r>
            <w:r w:rsidRPr="009468AA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eastAsia="en-IL"/>
                <w14:ligatures w14:val="none"/>
              </w:rPr>
              <w:br/>
              <w:t>or</w:t>
            </w:r>
            <w:r w:rsidRPr="009468AA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eastAsia="en-IL"/>
                <w14:ligatures w14:val="none"/>
              </w:rPr>
              <w:br/>
              <w:t xml:space="preserve">Answers </w:t>
            </w:r>
            <w:proofErr w:type="gramStart"/>
            <w:r w:rsidRPr="009468AA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eastAsia="en-IL"/>
                <w14:ligatures w14:val="none"/>
              </w:rPr>
              <w:t>To</w:t>
            </w:r>
            <w:proofErr w:type="gramEnd"/>
            <w:r w:rsidRPr="009468AA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eastAsia="en-IL"/>
                <w14:ligatures w14:val="none"/>
              </w:rPr>
              <w:t xml:space="preserve"> Patients</w:t>
            </w:r>
          </w:p>
        </w:tc>
      </w:tr>
      <w:tr w:rsidR="009468AA" w:rsidRPr="009468AA" w14:paraId="1BA3F170" w14:textId="77777777" w:rsidTr="009468AA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255653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Lyu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6D703D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 xml:space="preserve">CT </w:t>
            </w: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  <w:t xml:space="preserve">MRI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77C171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1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44F627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138</w:t>
            </w:r>
          </w:p>
        </w:tc>
      </w:tr>
      <w:tr w:rsidR="009468AA" w:rsidRPr="009468AA" w14:paraId="5EA806EB" w14:textId="77777777" w:rsidTr="009468AA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722329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Li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BBD50D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 xml:space="preserve">XR </w:t>
            </w: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  <w:t xml:space="preserve">US </w:t>
            </w: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  <w:t xml:space="preserve">CT </w:t>
            </w: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  <w:t xml:space="preserve">MRI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E948FD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4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A1CFA6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400</w:t>
            </w:r>
          </w:p>
        </w:tc>
      </w:tr>
      <w:tr w:rsidR="009468AA" w:rsidRPr="009468AA" w14:paraId="1CD2DDD7" w14:textId="77777777" w:rsidTr="009468AA">
        <w:trPr>
          <w:trHeight w:val="480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1E499F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Grewal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FB5A4F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C48B27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1B13CA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N/A</w:t>
            </w:r>
          </w:p>
        </w:tc>
      </w:tr>
      <w:tr w:rsidR="009468AA" w:rsidRPr="009468AA" w14:paraId="0C07A367" w14:textId="77777777" w:rsidTr="009468AA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953B96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Kuckelman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1BCDB5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 xml:space="preserve">CT </w:t>
            </w: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  <w:t xml:space="preserve">MRI </w:t>
            </w: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  <w:t xml:space="preserve">Bone biopsy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AF839A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588589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360</w:t>
            </w:r>
          </w:p>
        </w:tc>
      </w:tr>
      <w:tr w:rsidR="009468AA" w:rsidRPr="009468AA" w14:paraId="4097D16B" w14:textId="77777777" w:rsidTr="009468AA">
        <w:trPr>
          <w:trHeight w:val="480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145699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proofErr w:type="spellStart"/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Jeblick</w:t>
            </w:r>
            <w:proofErr w:type="spellEnd"/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 xml:space="preserve"> et.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4AFD8D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MRI / 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EDFF7B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6F1C28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45</w:t>
            </w:r>
          </w:p>
        </w:tc>
      </w:tr>
      <w:tr w:rsidR="009468AA" w:rsidRPr="009468AA" w14:paraId="153E0C94" w14:textId="77777777" w:rsidTr="009468AA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49DA21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proofErr w:type="spellStart"/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Scheschenja</w:t>
            </w:r>
            <w:proofErr w:type="spellEnd"/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41D8CF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 xml:space="preserve">Port implantation </w:t>
            </w: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  <w:t xml:space="preserve">PTA </w:t>
            </w: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  <w:t xml:space="preserve">TAC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277F94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1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560658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133</w:t>
            </w:r>
          </w:p>
        </w:tc>
      </w:tr>
      <w:tr w:rsidR="009468AA" w:rsidRPr="009468AA" w14:paraId="0826D6A1" w14:textId="77777777" w:rsidTr="009468AA">
        <w:trPr>
          <w:trHeight w:val="480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753C7F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Gordon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9E867E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 xml:space="preserve">General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9A45A6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6EBBC8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132</w:t>
            </w:r>
          </w:p>
        </w:tc>
      </w:tr>
      <w:tr w:rsidR="009468AA" w:rsidRPr="009468AA" w14:paraId="634E0F31" w14:textId="77777777" w:rsidTr="009468AA">
        <w:trPr>
          <w:trHeight w:val="480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049256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Schmidt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6EE1C2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MR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D79442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5F9E71" w14:textId="77777777" w:rsidR="009468AA" w:rsidRPr="009468AA" w:rsidRDefault="009468AA" w:rsidP="00946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9468AA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15</w:t>
            </w:r>
          </w:p>
        </w:tc>
      </w:tr>
    </w:tbl>
    <w:p w14:paraId="28665723" w14:textId="3E29C049" w:rsidR="009468AA" w:rsidRDefault="009468AA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62C275C0" w14:textId="77777777" w:rsidR="009468AA" w:rsidRDefault="009468AA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14:paraId="0B0E8B75" w14:textId="0A94F47D" w:rsidR="009468AA" w:rsidRDefault="009468AA" w:rsidP="006C3CAE">
      <w:pPr>
        <w:rPr>
          <w:rFonts w:asciiTheme="majorBidi" w:hAnsiTheme="majorBidi" w:cstheme="majorBidi"/>
          <w:color w:val="1F1F1F"/>
          <w:sz w:val="24"/>
          <w:szCs w:val="24"/>
          <w:shd w:val="clear" w:color="auto" w:fill="FFFFFF"/>
        </w:rPr>
      </w:pPr>
      <w:r w:rsidRPr="009468AA">
        <w:rPr>
          <w:rFonts w:asciiTheme="majorBidi" w:hAnsiTheme="majorBidi" w:cstheme="majorBidi"/>
          <w:b/>
          <w:bCs/>
          <w:color w:val="1F1F1F"/>
          <w:sz w:val="24"/>
          <w:szCs w:val="24"/>
          <w:shd w:val="clear" w:color="auto" w:fill="FFFFFF"/>
        </w:rPr>
        <w:lastRenderedPageBreak/>
        <w:t>Table 3</w:t>
      </w:r>
      <w:r w:rsidRPr="009468AA">
        <w:rPr>
          <w:rFonts w:asciiTheme="majorBidi" w:hAnsiTheme="majorBidi" w:cstheme="majorBidi"/>
          <w:color w:val="1F1F1F"/>
          <w:sz w:val="24"/>
          <w:szCs w:val="24"/>
          <w:shd w:val="clear" w:color="auto" w:fill="FFFFFF"/>
        </w:rPr>
        <w:t>. Presents overall evaluation of LLMs output and performance</w:t>
      </w:r>
    </w:p>
    <w:tbl>
      <w:tblPr>
        <w:tblW w:w="11157" w:type="dxa"/>
        <w:tblInd w:w="-1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2"/>
        <w:gridCol w:w="1996"/>
        <w:gridCol w:w="1896"/>
        <w:gridCol w:w="1552"/>
        <w:gridCol w:w="4251"/>
      </w:tblGrid>
      <w:tr w:rsidR="006C3CAE" w:rsidRPr="006C3CAE" w14:paraId="58633B40" w14:textId="77777777" w:rsidTr="006C3CAE">
        <w:trPr>
          <w:trHeight w:val="74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CCCCCC"/>
            </w:tcBorders>
            <w:shd w:val="clear" w:color="auto" w:fill="5B9BD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5FE72E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en-IL"/>
                <w14:ligatures w14:val="none"/>
              </w:rPr>
              <w:t>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CCCCCC"/>
            </w:tcBorders>
            <w:shd w:val="clear" w:color="auto" w:fill="5B9BD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34898E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en-IL"/>
                <w14:ligatures w14:val="none"/>
              </w:rPr>
              <w:t>Methods For Evalu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CCCCCC"/>
            </w:tcBorders>
            <w:shd w:val="clear" w:color="auto" w:fill="5B9BD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8DEF1E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en-IL"/>
                <w14:ligatures w14:val="none"/>
              </w:rPr>
              <w:t>Professional Evaluation</w:t>
            </w:r>
            <w:r w:rsidRPr="006C3CA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en-IL"/>
                <w14:ligatures w14:val="none"/>
              </w:rPr>
              <w:br/>
              <w:t>after simplifi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CCCCCC"/>
            </w:tcBorders>
            <w:shd w:val="clear" w:color="auto" w:fill="5B9BD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1B2645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en-IL"/>
                <w14:ligatures w14:val="none"/>
              </w:rPr>
              <w:t>Patient Evaluation</w:t>
            </w:r>
            <w:r w:rsidRPr="006C3CA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en-IL"/>
                <w14:ligatures w14:val="none"/>
              </w:rPr>
              <w:br/>
              <w:t>after simplifi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CCCCCC"/>
            </w:tcBorders>
            <w:shd w:val="clear" w:color="auto" w:fill="5B9BD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97ECC6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en-IL"/>
                <w14:ligatures w14:val="none"/>
              </w:rPr>
              <w:t>Performance Score</w:t>
            </w:r>
          </w:p>
        </w:tc>
      </w:tr>
      <w:tr w:rsidR="006C3CAE" w:rsidRPr="006C3CAE" w14:paraId="3B222137" w14:textId="77777777" w:rsidTr="006C3CAE">
        <w:trPr>
          <w:trHeight w:val="246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E4DF7D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>Lyu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5EA50F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>● 5-point scoring system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● Word cou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EF2AF4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>Two Radiologi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4FD23F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417B41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>● 5-point scoring system: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76% best score (5 of 5) - CT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32% best score (5 of 5) - MRI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● Word count: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85.5% shorter (53 of 62) - CT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72.4% shorter (55 of 76) - MRI</w:t>
            </w:r>
          </w:p>
        </w:tc>
      </w:tr>
      <w:tr w:rsidR="006C3CAE" w:rsidRPr="006C3CAE" w14:paraId="62651CCF" w14:textId="77777777" w:rsidTr="006C3CAE">
        <w:trPr>
          <w:trHeight w:val="246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610217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>Li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99EE4B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>● Flesch-Kincaid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reading level (FKRL)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● Flesch reading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ease score (FRES)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● Word cou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578717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E66103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2479E6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>● FKRL: All reports &lt; 8.5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Reports with FKRL &lt; 6.5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77/100 (77%) of XR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76/100 (76%) of US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65/100 (65%) of CT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58/100 (58%) of MRI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● FRES: 83.5 ± 5.6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 xml:space="preserve">● Word count: </w:t>
            </w:r>
            <w:proofErr w:type="spellStart"/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>Avarage</w:t>
            </w:r>
            <w:proofErr w:type="spellEnd"/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 xml:space="preserve"> of all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 xml:space="preserve">combined reports 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 xml:space="preserve">Original 164 ± 117 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Simplified 103 ± 36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</w:r>
            <w:proofErr w:type="spellStart"/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>Ddifference</w:t>
            </w:r>
            <w:proofErr w:type="spellEnd"/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 xml:space="preserve"> −61 ± 105 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(p value of &lt; 0.01)</w:t>
            </w:r>
          </w:p>
        </w:tc>
      </w:tr>
      <w:tr w:rsidR="006C3CAE" w:rsidRPr="006C3CAE" w14:paraId="49656263" w14:textId="77777777" w:rsidTr="006C3CAE">
        <w:trPr>
          <w:trHeight w:val="496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0F0A23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>Grewal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04D1DB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F3A309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>Expert radiologi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C2805D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C33F6F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>N/A</w:t>
            </w:r>
          </w:p>
        </w:tc>
      </w:tr>
      <w:tr w:rsidR="006C3CAE" w:rsidRPr="006C3CAE" w14:paraId="495F79BB" w14:textId="77777777" w:rsidTr="006C3CAE">
        <w:trPr>
          <w:trHeight w:val="246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7C3A5E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>Kuckelman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D81027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>● 1-3 scale comparison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to radiologyinfo.org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● Flesch-Kincaid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reading level (FKRL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F06023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>Attending radiologist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 xml:space="preserve">Furth-year medical 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stud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A512DA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D12404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>● 1-3 scale: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336 (93%) ratings - “entirely correct”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235 (65%) ratings - “complete”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● Flesch-Kincaid reading level (FKRL):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at 8th grade level</w:t>
            </w:r>
          </w:p>
        </w:tc>
      </w:tr>
      <w:tr w:rsidR="006C3CAE" w:rsidRPr="006C3CAE" w14:paraId="7C5F529C" w14:textId="77777777" w:rsidTr="006C3CAE">
        <w:trPr>
          <w:trHeight w:val="246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CDD153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</w:pPr>
            <w:proofErr w:type="spellStart"/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>Jeblick</w:t>
            </w:r>
            <w:proofErr w:type="spellEnd"/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 xml:space="preserve"> et.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E4478C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>● Likert scale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Questionnai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99C35E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>Fifteen radiologists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varying levels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of experi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E8AA23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D3FB5F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 xml:space="preserve">● Likert scale: 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75% “Agree” or “Strongly agree”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with simplified report findings</w:t>
            </w:r>
          </w:p>
        </w:tc>
      </w:tr>
      <w:tr w:rsidR="006C3CAE" w:rsidRPr="006C3CAE" w14:paraId="1C81F0F3" w14:textId="77777777" w:rsidTr="006C3CAE">
        <w:trPr>
          <w:trHeight w:val="246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F12879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</w:pPr>
            <w:proofErr w:type="spellStart"/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>Scheschenja</w:t>
            </w:r>
            <w:proofErr w:type="spellEnd"/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AAA943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>● Likert scale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Questionnai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2C3A31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>Two board-certified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radiologis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C1553F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F03DDB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>● Likert scale: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Chat-GPT 3.5: 30.8%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completely correct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Chat-GPT 4:   35.3%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completely correct</w:t>
            </w:r>
          </w:p>
        </w:tc>
      </w:tr>
      <w:tr w:rsidR="006C3CAE" w:rsidRPr="006C3CAE" w14:paraId="3FF3A10E" w14:textId="77777777" w:rsidTr="006C3CAE">
        <w:trPr>
          <w:trHeight w:val="246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054D74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>Gordon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79374E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 xml:space="preserve">● </w:t>
            </w:r>
            <w:proofErr w:type="spellStart"/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>RadiologyInfo</w:t>
            </w:r>
            <w:proofErr w:type="spellEnd"/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 xml:space="preserve"> Website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● Flesch Kincaid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grade level (FKGL)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● 1-3 Scale for pati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4B6ED9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>Four board-certified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radiologis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E8478F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 xml:space="preserve">Two </w:t>
            </w:r>
            <w:proofErr w:type="gramStart"/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>patient</w:t>
            </w:r>
            <w:proofErr w:type="gramEnd"/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advoca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0E12CA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 xml:space="preserve">● </w:t>
            </w:r>
            <w:proofErr w:type="spellStart"/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>RadiologyInfo</w:t>
            </w:r>
            <w:proofErr w:type="spellEnd"/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 xml:space="preserve"> Website </w:t>
            </w:r>
            <w:proofErr w:type="spellStart"/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>comperison</w:t>
            </w:r>
            <w:proofErr w:type="spellEnd"/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>: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Accurate 79% - 96%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Safety 71%.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Relevant 67% - 80%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● Flesch Kincaid grade level (FKGL): 13.0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None were at or below the 8th-grade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reading level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● 1-3 scale: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97% (128 out of 132) relevant and helpful</w:t>
            </w:r>
          </w:p>
        </w:tc>
      </w:tr>
      <w:tr w:rsidR="006C3CAE" w:rsidRPr="006C3CAE" w14:paraId="3AF95740" w14:textId="77777777" w:rsidTr="006C3CAE">
        <w:trPr>
          <w:trHeight w:val="246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766F7B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>Schmidt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9F698B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</w:pPr>
            <w:r w:rsidRPr="006C3CA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>●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 xml:space="preserve"> Likert scale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Questionnai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A0EB9D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 xml:space="preserve">Two </w:t>
            </w:r>
            <w:proofErr w:type="spellStart"/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>orthopedic</w:t>
            </w:r>
            <w:proofErr w:type="spellEnd"/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surgeons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Two radiologists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at least 5 years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of professional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experi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7BBD7A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>20 Pati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20CA30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t>● Likert scale: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Relevant and comprehensible - “Agree”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Simplicity and sentence structure - “Agree”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For Patients: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Better at knowing what the text was about (p = 0.001)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Correct conclusions from simplified report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L"/>
                <w14:ligatures w14:val="none"/>
              </w:rPr>
              <w:br/>
              <w:t>(p = 0.013829)</w:t>
            </w:r>
          </w:p>
        </w:tc>
      </w:tr>
    </w:tbl>
    <w:p w14:paraId="11A0E4DE" w14:textId="7896C02D" w:rsidR="006C3CAE" w:rsidRDefault="006C3CAE">
      <w:pPr>
        <w:rPr>
          <w:rFonts w:asciiTheme="majorBidi" w:hAnsiTheme="majorBidi" w:cstheme="majorBidi"/>
          <w:sz w:val="24"/>
          <w:szCs w:val="24"/>
        </w:rPr>
      </w:pPr>
    </w:p>
    <w:p w14:paraId="4A576D51" w14:textId="77777777" w:rsidR="006C3CAE" w:rsidRDefault="006C3CA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764CBA5F" w14:textId="54339365" w:rsidR="009468AA" w:rsidRDefault="006C3CAE">
      <w:pPr>
        <w:rPr>
          <w:rFonts w:asciiTheme="majorBidi" w:hAnsiTheme="majorBidi" w:cstheme="majorBidi"/>
          <w:color w:val="1F1F1F"/>
          <w:sz w:val="24"/>
          <w:szCs w:val="24"/>
          <w:shd w:val="clear" w:color="auto" w:fill="FFFFFF"/>
        </w:rPr>
      </w:pPr>
      <w:r w:rsidRPr="006C3CAE">
        <w:rPr>
          <w:rFonts w:asciiTheme="majorBidi" w:hAnsiTheme="majorBidi" w:cstheme="majorBidi"/>
          <w:b/>
          <w:bCs/>
          <w:color w:val="1F1F1F"/>
          <w:sz w:val="24"/>
          <w:szCs w:val="24"/>
          <w:shd w:val="clear" w:color="auto" w:fill="FFFFFF"/>
        </w:rPr>
        <w:lastRenderedPageBreak/>
        <w:t>Table 4</w:t>
      </w:r>
      <w:r w:rsidRPr="006C3CAE">
        <w:rPr>
          <w:rFonts w:asciiTheme="majorBidi" w:hAnsiTheme="majorBidi" w:cstheme="majorBidi"/>
          <w:color w:val="1F1F1F"/>
          <w:sz w:val="24"/>
          <w:szCs w:val="24"/>
          <w:shd w:val="clear" w:color="auto" w:fill="FFFFFF"/>
        </w:rPr>
        <w:t>. Presents Prompt generation process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5"/>
        <w:gridCol w:w="1341"/>
        <w:gridCol w:w="1465"/>
        <w:gridCol w:w="1798"/>
      </w:tblGrid>
      <w:tr w:rsidR="006C3CAE" w:rsidRPr="006C3CAE" w14:paraId="26D20878" w14:textId="77777777" w:rsidTr="006C3CAE">
        <w:trPr>
          <w:trHeight w:val="8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CCCCCC"/>
            </w:tcBorders>
            <w:shd w:val="clear" w:color="auto" w:fill="5B9BD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950609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eastAsia="en-IL"/>
                <w14:ligatures w14:val="none"/>
              </w:rPr>
              <w:t>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CCCCCC"/>
            </w:tcBorders>
            <w:shd w:val="clear" w:color="auto" w:fill="5B9BD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1569B9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eastAsia="en-IL"/>
                <w14:ligatures w14:val="none"/>
              </w:rPr>
              <w:t>No. Prompts</w:t>
            </w:r>
            <w:r w:rsidRPr="006C3CA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eastAsia="en-IL"/>
                <w14:ligatures w14:val="none"/>
              </w:rPr>
              <w:br/>
              <w:t>Gener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CCCCCC"/>
            </w:tcBorders>
            <w:shd w:val="clear" w:color="auto" w:fill="5B9BD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85D1F8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eastAsia="en-IL"/>
                <w14:ligatures w14:val="none"/>
              </w:rPr>
              <w:t>Initial Prompt</w:t>
            </w:r>
            <w:r w:rsidRPr="006C3CA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eastAsia="en-IL"/>
                <w14:ligatures w14:val="none"/>
              </w:rPr>
              <w:br/>
              <w:t>Performa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CCCCCC"/>
            </w:tcBorders>
            <w:shd w:val="clear" w:color="auto" w:fill="5B9BD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D50949" w14:textId="2F9AD45C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eastAsia="en-IL"/>
                <w14:ligatures w14:val="none"/>
              </w:rPr>
              <w:t>Optimize Prompt</w:t>
            </w:r>
            <w:r w:rsidRPr="006C3CA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eastAsia="en-IL"/>
                <w14:ligatures w14:val="none"/>
              </w:rPr>
              <w:br/>
              <w:t>Performance</w:t>
            </w:r>
          </w:p>
        </w:tc>
      </w:tr>
      <w:tr w:rsidR="006C3CAE" w:rsidRPr="006C3CAE" w14:paraId="58E3B1DC" w14:textId="77777777" w:rsidTr="006C3CAE">
        <w:trPr>
          <w:trHeight w:val="480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9B99FD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Lyu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6F7A2C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AE95BD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0.5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B376DC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0.772</w:t>
            </w:r>
          </w:p>
        </w:tc>
      </w:tr>
      <w:tr w:rsidR="006C3CAE" w:rsidRPr="006C3CAE" w14:paraId="41F231EA" w14:textId="77777777" w:rsidTr="006C3CAE">
        <w:trPr>
          <w:trHeight w:val="480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2B19E4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Li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8D18EB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01C816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N\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65D03B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N\A</w:t>
            </w:r>
          </w:p>
        </w:tc>
      </w:tr>
      <w:tr w:rsidR="006C3CAE" w:rsidRPr="006C3CAE" w14:paraId="7C4236FC" w14:textId="77777777" w:rsidTr="006C3CAE">
        <w:trPr>
          <w:trHeight w:val="480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71A69E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Grewal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11AF40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N\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7CF866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N\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524C33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N\A</w:t>
            </w:r>
          </w:p>
        </w:tc>
      </w:tr>
      <w:tr w:rsidR="006C3CAE" w:rsidRPr="006C3CAE" w14:paraId="4E5463DC" w14:textId="77777777" w:rsidTr="006C3CAE">
        <w:trPr>
          <w:trHeight w:val="480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44687F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Kuckelman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6988DC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B426A7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N\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3BC07D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N\A</w:t>
            </w:r>
          </w:p>
        </w:tc>
      </w:tr>
      <w:tr w:rsidR="006C3CAE" w:rsidRPr="006C3CAE" w14:paraId="2771B7E2" w14:textId="77777777" w:rsidTr="006C3CAE">
        <w:trPr>
          <w:trHeight w:val="480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87D0B5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proofErr w:type="spellStart"/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Jeblick</w:t>
            </w:r>
            <w:proofErr w:type="spellEnd"/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 xml:space="preserve"> et.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5E64CD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N\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4DFD65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N\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FEB4FA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N\A</w:t>
            </w:r>
          </w:p>
        </w:tc>
      </w:tr>
      <w:tr w:rsidR="006C3CAE" w:rsidRPr="006C3CAE" w14:paraId="3F578E70" w14:textId="77777777" w:rsidTr="006C3CAE">
        <w:trPr>
          <w:trHeight w:val="480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A82381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proofErr w:type="spellStart"/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Scheschenja</w:t>
            </w:r>
            <w:proofErr w:type="spellEnd"/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66F3DD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A6439E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N\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7CF889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N\A</w:t>
            </w:r>
          </w:p>
        </w:tc>
      </w:tr>
      <w:tr w:rsidR="006C3CAE" w:rsidRPr="006C3CAE" w14:paraId="285B99F0" w14:textId="77777777" w:rsidTr="006C3CAE">
        <w:trPr>
          <w:trHeight w:val="480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004378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Gordon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2911D6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N\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9DFDE7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N\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228BD7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N\A</w:t>
            </w:r>
          </w:p>
        </w:tc>
      </w:tr>
      <w:tr w:rsidR="006C3CAE" w:rsidRPr="006C3CAE" w14:paraId="5EFE39D1" w14:textId="77777777" w:rsidTr="006C3CAE">
        <w:trPr>
          <w:trHeight w:val="480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2D5611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Schmidt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4BA7C3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6FB8AA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N\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0BF68C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N\A</w:t>
            </w:r>
          </w:p>
        </w:tc>
      </w:tr>
    </w:tbl>
    <w:p w14:paraId="243F3C58" w14:textId="2389BA67" w:rsidR="006C3CAE" w:rsidRDefault="006C3CAE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5C0BEC8" w14:textId="77777777" w:rsidR="006C3CAE" w:rsidRDefault="006C3CAE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14:paraId="42892CD5" w14:textId="3CD8D5F0" w:rsidR="006C3CAE" w:rsidRDefault="006C3CAE">
      <w:pPr>
        <w:rPr>
          <w:rFonts w:asciiTheme="majorBidi" w:hAnsiTheme="majorBidi" w:cstheme="majorBidi"/>
          <w:color w:val="1F1F1F"/>
          <w:sz w:val="24"/>
          <w:szCs w:val="24"/>
          <w:shd w:val="clear" w:color="auto" w:fill="FFFFFF"/>
        </w:rPr>
      </w:pPr>
      <w:r w:rsidRPr="006C3CAE">
        <w:rPr>
          <w:rFonts w:asciiTheme="majorBidi" w:hAnsiTheme="majorBidi" w:cstheme="majorBidi"/>
          <w:b/>
          <w:bCs/>
          <w:color w:val="1F1F1F"/>
          <w:sz w:val="24"/>
          <w:szCs w:val="24"/>
          <w:shd w:val="clear" w:color="auto" w:fill="FFFFFF"/>
        </w:rPr>
        <w:lastRenderedPageBreak/>
        <w:t>Table 5</w:t>
      </w:r>
      <w:r w:rsidRPr="006C3CAE">
        <w:rPr>
          <w:rFonts w:asciiTheme="majorBidi" w:hAnsiTheme="majorBidi" w:cstheme="majorBidi"/>
          <w:color w:val="1F1F1F"/>
          <w:sz w:val="24"/>
          <w:szCs w:val="24"/>
          <w:shd w:val="clear" w:color="auto" w:fill="FFFFFF"/>
        </w:rPr>
        <w:t>. A summary of AI negative performance</w:t>
      </w:r>
    </w:p>
    <w:tbl>
      <w:tblPr>
        <w:tblW w:w="972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2"/>
        <w:gridCol w:w="1983"/>
        <w:gridCol w:w="2190"/>
        <w:gridCol w:w="2038"/>
        <w:gridCol w:w="1860"/>
      </w:tblGrid>
      <w:tr w:rsidR="006C3CAE" w:rsidRPr="006C3CAE" w14:paraId="42F2738D" w14:textId="77777777" w:rsidTr="006C3CAE">
        <w:trPr>
          <w:trHeight w:val="75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CCCCCC"/>
            </w:tcBorders>
            <w:shd w:val="clear" w:color="auto" w:fill="5B9BD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90931F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IL"/>
                <w14:ligatures w14:val="none"/>
              </w:rPr>
              <w:t>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CCCCCC"/>
            </w:tcBorders>
            <w:shd w:val="clear" w:color="auto" w:fill="5B9BD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68EC53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IL"/>
                <w14:ligatures w14:val="none"/>
              </w:rPr>
              <w:t>Incorrect Inform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CCCCCC"/>
            </w:tcBorders>
            <w:shd w:val="clear" w:color="auto" w:fill="5B9BD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3EDA62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IL"/>
                <w14:ligatures w14:val="none"/>
              </w:rPr>
              <w:t>Missing Inform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CCCCCC"/>
            </w:tcBorders>
            <w:shd w:val="clear" w:color="auto" w:fill="5B9BD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4CBE37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IL"/>
                <w14:ligatures w14:val="none"/>
              </w:rPr>
              <w:t>Inaccurate</w:t>
            </w:r>
            <w:r w:rsidRPr="006C3CA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IL"/>
                <w14:ligatures w14:val="none"/>
              </w:rPr>
              <w:br/>
              <w:t>Inform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CCCCCC"/>
            </w:tcBorders>
            <w:shd w:val="clear" w:color="auto" w:fill="5B9BD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2A0AF1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IL"/>
                <w14:ligatures w14:val="none"/>
              </w:rPr>
              <w:t xml:space="preserve">Potentially </w:t>
            </w:r>
            <w:proofErr w:type="spellStart"/>
            <w:r w:rsidRPr="006C3CA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IL"/>
                <w14:ligatures w14:val="none"/>
              </w:rPr>
              <w:t>Harmfull</w:t>
            </w:r>
            <w:proofErr w:type="spellEnd"/>
            <w:r w:rsidRPr="006C3CA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IL"/>
                <w14:ligatures w14:val="none"/>
              </w:rPr>
              <w:br/>
              <w:t>Information</w:t>
            </w:r>
          </w:p>
        </w:tc>
      </w:tr>
      <w:tr w:rsidR="006C3CAE" w:rsidRPr="006C3CAE" w14:paraId="672A3502" w14:textId="77777777" w:rsidTr="006C3CAE">
        <w:trPr>
          <w:trHeight w:val="663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47C44F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Lyu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42ED9A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2 found in 10 repor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A22428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37 found in 10 repor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51EC00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62 found in 10 repor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D76AD4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N/A</w:t>
            </w:r>
          </w:p>
        </w:tc>
      </w:tr>
      <w:tr w:rsidR="006C3CAE" w:rsidRPr="006C3CAE" w14:paraId="6437172E" w14:textId="77777777" w:rsidTr="006C3CAE">
        <w:trPr>
          <w:trHeight w:val="482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408071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Li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8C4C6A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5C3E6D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D38CC0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CB8195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N/A</w:t>
            </w:r>
          </w:p>
        </w:tc>
      </w:tr>
      <w:tr w:rsidR="006C3CAE" w:rsidRPr="006C3CAE" w14:paraId="5F2AF3A4" w14:textId="77777777" w:rsidTr="006C3CAE">
        <w:trPr>
          <w:trHeight w:val="482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8128B0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Grewal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02ADC5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D14380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172C50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0BD65A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N/A</w:t>
            </w:r>
          </w:p>
        </w:tc>
      </w:tr>
      <w:tr w:rsidR="006C3CAE" w:rsidRPr="006C3CAE" w14:paraId="3E4ED5E5" w14:textId="77777777" w:rsidTr="006C3CAE">
        <w:trPr>
          <w:trHeight w:val="256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D1B638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Kuckelman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483B70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1D2144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Explanation about bone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br/>
              <w:t>biopsy did not include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br/>
              <w:t>possible damage to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br/>
              <w:t>adjacent structures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br/>
              <w:t>that may occur during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br/>
              <w:t>biops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91DE8E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13D7E9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N/A</w:t>
            </w:r>
          </w:p>
        </w:tc>
      </w:tr>
      <w:tr w:rsidR="006C3CAE" w:rsidRPr="006C3CAE" w14:paraId="3EE5F413" w14:textId="77777777" w:rsidTr="006C3CAE">
        <w:trPr>
          <w:trHeight w:val="663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707A45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proofErr w:type="spellStart"/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Jeblick</w:t>
            </w:r>
            <w:proofErr w:type="spellEnd"/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 xml:space="preserve"> et.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0F9F3B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L"/>
                <w14:ligatures w14:val="none"/>
              </w:rPr>
              <w:t>23 out of 45 reports</w:t>
            </w:r>
            <w:r w:rsidRPr="006C3CAE">
              <w:rPr>
                <w:rFonts w:ascii="Calibri" w:eastAsia="Times New Roman" w:hAnsi="Calibri" w:cs="Calibri"/>
                <w:b/>
                <w:bCs/>
                <w:color w:val="00B050"/>
                <w:kern w:val="0"/>
                <w:sz w:val="20"/>
                <w:szCs w:val="20"/>
                <w:lang w:eastAsia="en-IL"/>
                <w14:ligatures w14:val="none"/>
              </w:rPr>
              <w:br/>
            </w:r>
            <w:r w:rsidRPr="006C3C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L"/>
                <w14:ligatures w14:val="none"/>
              </w:rPr>
              <w:t>(5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5C5F26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10 out of 45 reports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br/>
              <w:t>(22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BAD793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ECF7AA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L"/>
                <w14:ligatures w14:val="none"/>
              </w:rPr>
              <w:t>16 out of reports 45</w:t>
            </w:r>
            <w:r w:rsidRPr="006C3C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L"/>
                <w14:ligatures w14:val="none"/>
              </w:rPr>
              <w:br/>
              <w:t>(36%)</w:t>
            </w:r>
          </w:p>
        </w:tc>
      </w:tr>
      <w:tr w:rsidR="006C3CAE" w:rsidRPr="006C3CAE" w14:paraId="6781C229" w14:textId="77777777" w:rsidTr="006C3CAE">
        <w:trPr>
          <w:trHeight w:val="663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D1430A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proofErr w:type="spellStart"/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Scheschenja</w:t>
            </w:r>
            <w:proofErr w:type="spellEnd"/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058AB4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Chat-GPT 3.5: 5.3%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br/>
              <w:t xml:space="preserve">Chat-GPT </w:t>
            </w:r>
            <w:proofErr w:type="gramStart"/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4 :</w:t>
            </w:r>
            <w:proofErr w:type="gramEnd"/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 xml:space="preserve"> 2.3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A724CE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3BF822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AB0F96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N/A</w:t>
            </w:r>
          </w:p>
        </w:tc>
      </w:tr>
      <w:tr w:rsidR="006C3CAE" w:rsidRPr="006C3CAE" w14:paraId="5805C4E3" w14:textId="77777777" w:rsidTr="006C3CAE">
        <w:trPr>
          <w:trHeight w:val="482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028279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Gordon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544529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EDEA46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4131A2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19E228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N/A</w:t>
            </w:r>
          </w:p>
        </w:tc>
      </w:tr>
      <w:tr w:rsidR="006C3CAE" w:rsidRPr="006C3CAE" w14:paraId="6914E62C" w14:textId="77777777" w:rsidTr="006C3CAE">
        <w:trPr>
          <w:trHeight w:val="663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5F26AF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Schmidt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5BE8D6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000487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L"/>
                <w14:ligatures w14:val="none"/>
              </w:rPr>
              <w:t>7 out of 13 reports</w:t>
            </w:r>
            <w:r w:rsidRPr="006C3CAE">
              <w:rPr>
                <w:rFonts w:ascii="Calibri" w:eastAsia="Times New Roman" w:hAnsi="Calibri" w:cs="Calibri"/>
                <w:b/>
                <w:bCs/>
                <w:color w:val="00B050"/>
                <w:kern w:val="0"/>
                <w:sz w:val="20"/>
                <w:szCs w:val="20"/>
                <w:lang w:eastAsia="en-IL"/>
                <w14:ligatures w14:val="none"/>
              </w:rPr>
              <w:br/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(53.8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BA7E05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814A87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L"/>
                <w14:ligatures w14:val="none"/>
              </w:rPr>
              <w:t xml:space="preserve">3 out of 13 reports </w:t>
            </w:r>
            <w:r w:rsidRPr="006C3C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IL"/>
                <w14:ligatures w14:val="none"/>
              </w:rPr>
              <w:br/>
              <w:t>(23%)</w:t>
            </w:r>
          </w:p>
        </w:tc>
      </w:tr>
    </w:tbl>
    <w:p w14:paraId="0761663E" w14:textId="7942C0CB" w:rsidR="006C3CAE" w:rsidRDefault="006C3CAE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10EB2FEC" w14:textId="77777777" w:rsidR="006C3CAE" w:rsidRDefault="006C3CAE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14:paraId="5ED700B3" w14:textId="33FE284F" w:rsidR="006C3CAE" w:rsidRDefault="006C3CAE">
      <w:pPr>
        <w:rPr>
          <w:rFonts w:asciiTheme="majorBidi" w:hAnsiTheme="majorBidi" w:cstheme="majorBidi"/>
          <w:color w:val="1F1F1F"/>
          <w:sz w:val="24"/>
          <w:szCs w:val="24"/>
          <w:shd w:val="clear" w:color="auto" w:fill="FFFFFF"/>
        </w:rPr>
      </w:pPr>
      <w:r w:rsidRPr="006C3CAE">
        <w:rPr>
          <w:rFonts w:asciiTheme="majorBidi" w:hAnsiTheme="majorBidi" w:cstheme="majorBidi"/>
          <w:b/>
          <w:bCs/>
          <w:color w:val="1F1F1F"/>
          <w:sz w:val="24"/>
          <w:szCs w:val="24"/>
          <w:shd w:val="clear" w:color="auto" w:fill="FFFFFF"/>
        </w:rPr>
        <w:lastRenderedPageBreak/>
        <w:t>Table 6</w:t>
      </w:r>
      <w:r w:rsidRPr="006C3CAE">
        <w:rPr>
          <w:rFonts w:asciiTheme="majorBidi" w:hAnsiTheme="majorBidi" w:cstheme="majorBidi"/>
          <w:color w:val="1F1F1F"/>
          <w:sz w:val="24"/>
          <w:szCs w:val="24"/>
          <w:shd w:val="clear" w:color="auto" w:fill="FFFFFF"/>
        </w:rPr>
        <w:t>. Presents examples of text simplification performed by LLMs</w:t>
      </w:r>
    </w:p>
    <w:tbl>
      <w:tblPr>
        <w:tblW w:w="10237" w:type="dxa"/>
        <w:tblInd w:w="-61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1"/>
        <w:gridCol w:w="2011"/>
        <w:gridCol w:w="2453"/>
        <w:gridCol w:w="2179"/>
        <w:gridCol w:w="1993"/>
      </w:tblGrid>
      <w:tr w:rsidR="006C3CAE" w:rsidRPr="006C3CAE" w14:paraId="42A12CCA" w14:textId="77777777" w:rsidTr="006C3CAE">
        <w:trPr>
          <w:trHeight w:val="45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CCCCCC"/>
            </w:tcBorders>
            <w:shd w:val="clear" w:color="auto" w:fill="5B9BD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1F98C5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IL"/>
                <w14:ligatures w14:val="none"/>
              </w:rPr>
              <w:t>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CCCCCC"/>
            </w:tcBorders>
            <w:shd w:val="clear" w:color="auto" w:fill="5B9BD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34A198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IL"/>
                <w14:ligatures w14:val="none"/>
              </w:rPr>
              <w:t>Shorten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CCCCCC"/>
            </w:tcBorders>
            <w:shd w:val="clear" w:color="auto" w:fill="5B9BD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2830DD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IL"/>
                <w14:ligatures w14:val="none"/>
              </w:rPr>
              <w:t>Explaining Medical Jarg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CCCCCC"/>
            </w:tcBorders>
            <w:shd w:val="clear" w:color="auto" w:fill="5B9BD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E776AA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IL"/>
                <w14:ligatures w14:val="none"/>
              </w:rPr>
              <w:t>Integr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CCCCCC"/>
            </w:tcBorders>
            <w:shd w:val="clear" w:color="auto" w:fill="5B9BD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C00C35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en-IL"/>
                <w14:ligatures w14:val="none"/>
              </w:rPr>
              <w:t>Suggestions</w:t>
            </w:r>
          </w:p>
        </w:tc>
      </w:tr>
      <w:tr w:rsidR="006C3CAE" w:rsidRPr="006C3CAE" w14:paraId="18FF8DCB" w14:textId="77777777" w:rsidTr="006C3CAE">
        <w:trPr>
          <w:trHeight w:val="1878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400B90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Lyu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08666A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“The pleura, heart and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br/>
              <w:t>blood vessels are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br/>
              <w:t>normal, and there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br/>
              <w:t>is no sign of cancer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br/>
              <w:t>in the lymph nodes.”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4D8E7A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“There is a small 1 mm area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br/>
              <w:t>in the right middle lobe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br/>
              <w:t>that looks like a granuloma,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br/>
              <w:t>which is a small area of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br/>
              <w:t>inflammation that is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br/>
              <w:t xml:space="preserve">usually not concerning.”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5FD157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“There is also a 6 mm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br/>
              <w:t>granuloma in the right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br/>
              <w:t>lower lobe, but it has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br/>
              <w:t>not changed since a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br/>
              <w:t>previous CT scan done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br/>
              <w:t>in August 2021.”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EEB0C1" w14:textId="038BA154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“Follow up with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br/>
              <w:t>doctors” </w:t>
            </w:r>
          </w:p>
        </w:tc>
      </w:tr>
      <w:tr w:rsidR="006C3CAE" w:rsidRPr="006C3CAE" w14:paraId="24F3BA49" w14:textId="77777777" w:rsidTr="006C3CAE">
        <w:trPr>
          <w:trHeight w:val="1603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EF68A2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Li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8DD80E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"There are no other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br/>
              <w:t>significant findings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br/>
              <w:t>in the rest of the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br/>
              <w:t>body"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A67CB0" w14:textId="321845E0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"The report mentions that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br/>
              <w:t>your liver has a condition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br/>
              <w:t>called "hepatic steatosis",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br/>
              <w:t>which means there is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br/>
              <w:t>excess fat in the liver."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0A191F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"Your spleen is slightly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br/>
              <w:t>larger than normal,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br/>
              <w:t>but this has not changed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br/>
              <w:t>since the last time you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br/>
              <w:t>had a CT scan"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72820B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N/A</w:t>
            </w:r>
          </w:p>
        </w:tc>
      </w:tr>
      <w:tr w:rsidR="006C3CAE" w:rsidRPr="006C3CAE" w14:paraId="45488F12" w14:textId="77777777" w:rsidTr="006C3CAE">
        <w:trPr>
          <w:trHeight w:val="259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3E57A4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Grewal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B4EF3E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4AEDFF" w14:textId="19885F04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"5 cm arterially enhancing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br/>
              <w:t>lesion": A lesion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br/>
              <w:t>(abnormal tissue)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br/>
              <w:t>measuring 5 centimetres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br/>
              <w:t>is seen in the liv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992CA0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51B98F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"...you should consult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br/>
              <w:t>your doctor to discuss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br/>
              <w:t>these findings, receive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br/>
              <w:t>a proper diagnosis,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br/>
              <w:t>and discuss any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br/>
              <w:t>necessary next steps.”</w:t>
            </w:r>
          </w:p>
        </w:tc>
      </w:tr>
      <w:tr w:rsidR="006C3CAE" w:rsidRPr="006C3CAE" w14:paraId="72047DA8" w14:textId="77777777" w:rsidTr="006C3CAE">
        <w:trPr>
          <w:trHeight w:val="259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A58381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Kuckelman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B296CC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4FED05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CT abdomen is a type of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br/>
              <w:t>specialized X-ray that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br/>
              <w:t>helps doctors see the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br/>
              <w:t>organs, blood vessels,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br/>
              <w:t>and bones in your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br/>
              <w:t>abdom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44BBA6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DF992F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talk to your doctor so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br/>
              <w:t>you get properly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br/>
              <w:t>prepared for your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br/>
              <w:t>MRI</w:t>
            </w:r>
          </w:p>
        </w:tc>
      </w:tr>
      <w:tr w:rsidR="006C3CAE" w:rsidRPr="006C3CAE" w14:paraId="49F097D2" w14:textId="77777777" w:rsidTr="006C3CAE">
        <w:trPr>
          <w:trHeight w:val="487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559137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proofErr w:type="spellStart"/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Jeblick</w:t>
            </w:r>
            <w:proofErr w:type="spellEnd"/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 xml:space="preserve"> et.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B0B622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48174F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B30D2F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0DBBF6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N/A</w:t>
            </w:r>
          </w:p>
        </w:tc>
      </w:tr>
      <w:tr w:rsidR="006C3CAE" w:rsidRPr="006C3CAE" w14:paraId="315735C4" w14:textId="77777777" w:rsidTr="006C3CAE">
        <w:trPr>
          <w:trHeight w:val="487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FD29C2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proofErr w:type="spellStart"/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Scheschenja</w:t>
            </w:r>
            <w:proofErr w:type="spellEnd"/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37C27A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2CBBB4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29CC1F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889209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N/A</w:t>
            </w:r>
          </w:p>
        </w:tc>
      </w:tr>
      <w:tr w:rsidR="006C3CAE" w:rsidRPr="006C3CAE" w14:paraId="53E5810C" w14:textId="77777777" w:rsidTr="006C3CAE">
        <w:trPr>
          <w:trHeight w:val="487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B67984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Gordon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60AA92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7C9959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13E444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28E4FC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N/A</w:t>
            </w:r>
          </w:p>
        </w:tc>
      </w:tr>
      <w:tr w:rsidR="006C3CAE" w:rsidRPr="006C3CAE" w14:paraId="11BB6B46" w14:textId="77777777" w:rsidTr="006C3CAE">
        <w:trPr>
          <w:trHeight w:val="487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94799C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Schmidt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0A1DC1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2444EA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7489A3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D1411A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IL"/>
                <w14:ligatures w14:val="none"/>
              </w:rPr>
              <w:t>N/A</w:t>
            </w:r>
          </w:p>
        </w:tc>
      </w:tr>
    </w:tbl>
    <w:p w14:paraId="70E4D674" w14:textId="158AF902" w:rsidR="006C3CAE" w:rsidRDefault="006C3CAE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0F7F8C5C" w14:textId="77777777" w:rsidR="006C3CAE" w:rsidRDefault="006C3CAE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14:paraId="08007B68" w14:textId="2257D616" w:rsidR="006C3CAE" w:rsidRDefault="006C3CAE">
      <w:pPr>
        <w:rPr>
          <w:rFonts w:asciiTheme="majorBidi" w:hAnsiTheme="majorBidi" w:cstheme="majorBidi"/>
          <w:color w:val="1F1F1F"/>
          <w:sz w:val="24"/>
          <w:szCs w:val="24"/>
          <w:shd w:val="clear" w:color="auto" w:fill="FFFFFF"/>
        </w:rPr>
      </w:pPr>
      <w:r w:rsidRPr="006C3CAE">
        <w:rPr>
          <w:rFonts w:asciiTheme="majorBidi" w:hAnsiTheme="majorBidi" w:cstheme="majorBidi"/>
          <w:b/>
          <w:bCs/>
          <w:color w:val="1F1F1F"/>
          <w:sz w:val="24"/>
          <w:szCs w:val="24"/>
          <w:shd w:val="clear" w:color="auto" w:fill="FFFFFF"/>
        </w:rPr>
        <w:lastRenderedPageBreak/>
        <w:t>Table 7</w:t>
      </w:r>
      <w:r w:rsidRPr="006C3CAE">
        <w:rPr>
          <w:rFonts w:asciiTheme="majorBidi" w:hAnsiTheme="majorBidi" w:cstheme="majorBidi"/>
          <w:color w:val="1F1F1F"/>
          <w:sz w:val="24"/>
          <w:szCs w:val="24"/>
          <w:shd w:val="clear" w:color="auto" w:fill="FFFFFF"/>
        </w:rPr>
        <w:t>. Presents examples of prompt</w:t>
      </w:r>
      <w:r w:rsidR="00915E47">
        <w:rPr>
          <w:rFonts w:asciiTheme="majorBidi" w:hAnsiTheme="majorBidi" w:cstheme="majorBidi"/>
          <w:color w:val="1F1F1F"/>
          <w:sz w:val="24"/>
          <w:szCs w:val="24"/>
          <w:shd w:val="clear" w:color="auto" w:fill="FFFFFF"/>
          <w:lang w:val="en-US"/>
        </w:rPr>
        <w:t xml:space="preserve"> inputs for</w:t>
      </w:r>
      <w:r w:rsidR="001A0F45">
        <w:rPr>
          <w:rFonts w:asciiTheme="majorBidi" w:hAnsiTheme="majorBidi" w:cstheme="majorBidi"/>
          <w:color w:val="1F1F1F"/>
          <w:sz w:val="24"/>
          <w:szCs w:val="24"/>
          <w:shd w:val="clear" w:color="auto" w:fill="FFFFFF"/>
          <w:lang w:val="en-US"/>
        </w:rPr>
        <w:t xml:space="preserve"> </w:t>
      </w:r>
      <w:r w:rsidRPr="006C3CAE">
        <w:rPr>
          <w:rFonts w:asciiTheme="majorBidi" w:hAnsiTheme="majorBidi" w:cstheme="majorBidi"/>
          <w:color w:val="1F1F1F"/>
          <w:sz w:val="24"/>
          <w:szCs w:val="24"/>
          <w:shd w:val="clear" w:color="auto" w:fill="FFFFFF"/>
        </w:rPr>
        <w:t>LLMs</w:t>
      </w:r>
    </w:p>
    <w:tbl>
      <w:tblPr>
        <w:tblW w:w="975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8"/>
        <w:gridCol w:w="3497"/>
        <w:gridCol w:w="4533"/>
      </w:tblGrid>
      <w:tr w:rsidR="006C3CAE" w:rsidRPr="006C3CAE" w14:paraId="6BE22DCD" w14:textId="77777777" w:rsidTr="006C3CAE">
        <w:trPr>
          <w:trHeight w:val="448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CCCCCC"/>
            </w:tcBorders>
            <w:shd w:val="clear" w:color="auto" w:fill="5B9BD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5135BE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en-IL"/>
                <w14:ligatures w14:val="none"/>
              </w:rPr>
              <w:t xml:space="preserve">Study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CCCCCC"/>
            </w:tcBorders>
            <w:shd w:val="clear" w:color="auto" w:fill="5B9BD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879703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en-IL"/>
                <w14:ligatures w14:val="none"/>
              </w:rPr>
              <w:t>1st Promp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CCCCCC"/>
            </w:tcBorders>
            <w:shd w:val="clear" w:color="auto" w:fill="5B9BD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B91187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en-IL"/>
                <w14:ligatures w14:val="none"/>
              </w:rPr>
              <w:t>Optimized Prompt</w:t>
            </w:r>
          </w:p>
        </w:tc>
      </w:tr>
      <w:tr w:rsidR="006C3CAE" w:rsidRPr="006C3CAE" w14:paraId="05F9631A" w14:textId="77777777" w:rsidTr="006C3CAE">
        <w:trPr>
          <w:trHeight w:val="314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03EF6E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Lyu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57D879" w14:textId="48EA30AA" w:rsidR="00DD633A" w:rsidRDefault="0094673D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rtl/>
                <w:lang w:eastAsia="en-IL"/>
                <w14:ligatures w14:val="none"/>
              </w:rPr>
            </w:pPr>
            <w:r>
              <w:rPr>
                <w:rFonts w:ascii="Calibri" w:eastAsia="Times New Roman" w:hAnsi="Calibri" w:cs="Calibri" w:hint="cs"/>
                <w:b/>
                <w:bCs/>
                <w:kern w:val="0"/>
                <w:rtl/>
                <w:lang w:eastAsia="en-IL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kern w:val="0"/>
                <w:lang w:val="en-US" w:eastAsia="en-IL"/>
                <w14:ligatures w14:val="none"/>
              </w:rPr>
              <w:t xml:space="preserve">. </w:t>
            </w:r>
            <w:r w:rsidR="006C3CAE"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Please translate a radiology report</w:t>
            </w:r>
            <w:r w:rsidR="006C3CAE"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  <w:t>into plain language that is easy to</w:t>
            </w:r>
            <w:r w:rsidR="006C3CAE"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  <w:t>understand.</w:t>
            </w:r>
          </w:p>
          <w:p w14:paraId="6F75BDEB" w14:textId="27783085" w:rsidR="00DD633A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rtl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</w:r>
            <w:r w:rsidR="0094673D">
              <w:rPr>
                <w:rFonts w:ascii="Calibri" w:eastAsia="Times New Roman" w:hAnsi="Calibri" w:cs="Calibri"/>
                <w:b/>
                <w:bCs/>
                <w:kern w:val="0"/>
                <w:lang w:val="en-US" w:eastAsia="en-IL"/>
                <w14:ligatures w14:val="none"/>
              </w:rPr>
              <w:t xml:space="preserve">2. 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Please provide some suggestions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  <w:t>for the patient.</w:t>
            </w:r>
          </w:p>
          <w:p w14:paraId="350546C6" w14:textId="61F5A2EC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</w:r>
            <w:r w:rsidR="0094673D">
              <w:rPr>
                <w:rFonts w:ascii="Calibri" w:eastAsia="Times New Roman" w:hAnsi="Calibri" w:cs="Calibri"/>
                <w:b/>
                <w:bCs/>
                <w:kern w:val="0"/>
                <w:lang w:val="en-US" w:eastAsia="en-IL"/>
                <w14:ligatures w14:val="none"/>
              </w:rPr>
              <w:t xml:space="preserve">3. 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Please provide some suggestions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  <w:t xml:space="preserve">for the healthcare provider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78DE6B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Please help translate a radiology report into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  <w:t>plain language in the following format: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  <w:t>First paragraph introduces screening description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  <w:t>description including reason for screening,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  <w:t>screening time, protocol, patient background,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  <w:t>and comparison date;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  <w:t>Second paragraph talks about specific findings: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  <w:t>how many nodules detected, each lung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  <w:t>nodule’s precise position and size, findings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  <w:t>on lungs, heart, pleura, coronary artery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  <w:t>calcification, mediastinum/hilum/axilla,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  <w:t>and other findings.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  <w:t>Please don’t leave out any information about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  <w:t>findings;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  <w:t>Third paragraph talks about conclusions,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  <w:t>including overall lung-rads category,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  <w:t>management recommendation and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  <w:t>follow-up date, based on lesion;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  <w:t>If there are incidental findings, please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  <w:t>introduce in the fourth paragraph.</w:t>
            </w:r>
          </w:p>
        </w:tc>
      </w:tr>
      <w:tr w:rsidR="006C3CAE" w:rsidRPr="006C3CAE" w14:paraId="6967D20C" w14:textId="77777777" w:rsidTr="006C3CAE">
        <w:trPr>
          <w:trHeight w:val="314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5B80B6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Li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659CAA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“Explain this radiology report to a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  <w:t>patient in layman's terms in second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  <w:t xml:space="preserve">person: &lt;Report Text&gt;.”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37D15E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N/A</w:t>
            </w:r>
          </w:p>
        </w:tc>
      </w:tr>
      <w:tr w:rsidR="006C3CAE" w:rsidRPr="006C3CAE" w14:paraId="066EB061" w14:textId="77777777" w:rsidTr="006C3CAE">
        <w:trPr>
          <w:trHeight w:val="3125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F1FA77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Grewal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22747C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Got my MRI results back today and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  <w:t>my MRI abdomen report states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  <w:t>' 5 cm arterially enhancing lesion in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  <w:t>segment VII of liver with arterial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  <w:t>phase enhancement and washout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  <w:t>on portal venous phase and a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  <w:t>pseudocapsule, compatible with HCC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  <w:t>(Liver Reporting &amp; Data System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  <w:t>(LI-RADS®))'.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  <w:t>Please simplify this report for me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DB76F0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N/A</w:t>
            </w:r>
          </w:p>
        </w:tc>
      </w:tr>
      <w:tr w:rsidR="006C3CAE" w:rsidRPr="006C3CAE" w14:paraId="6CCC290D" w14:textId="77777777" w:rsidTr="006C3CAE">
        <w:trPr>
          <w:trHeight w:val="478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712EE3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Kuckelman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209668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"What is a CT of the abdomen"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36C263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N/A</w:t>
            </w:r>
          </w:p>
        </w:tc>
      </w:tr>
      <w:tr w:rsidR="006C3CAE" w:rsidRPr="006C3CAE" w14:paraId="464EC80F" w14:textId="77777777" w:rsidTr="006C3CAE">
        <w:trPr>
          <w:trHeight w:val="314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4FD6CC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proofErr w:type="spellStart"/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Jeblick</w:t>
            </w:r>
            <w:proofErr w:type="spellEnd"/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 xml:space="preserve"> et.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F052B5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A1DAAB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“Explain this medical report to a child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  <w:t>using simple language:”</w:t>
            </w:r>
          </w:p>
        </w:tc>
      </w:tr>
      <w:tr w:rsidR="006C3CAE" w:rsidRPr="006C3CAE" w14:paraId="73B2C84F" w14:textId="77777777" w:rsidTr="006C3CAE">
        <w:trPr>
          <w:trHeight w:val="314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5DBDB1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proofErr w:type="spellStart"/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Scheschenja</w:t>
            </w:r>
            <w:proofErr w:type="spellEnd"/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430BC3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Please answer the following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  <w:t>questions about percutaneous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  <w:t>transluminal angioplasty in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  <w:t>peripheral arterial disease.”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27173A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rtl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N/A</w:t>
            </w:r>
          </w:p>
        </w:tc>
      </w:tr>
      <w:tr w:rsidR="006C3CAE" w:rsidRPr="006C3CAE" w14:paraId="4D9CDC0F" w14:textId="77777777" w:rsidTr="006C3CAE">
        <w:trPr>
          <w:trHeight w:val="314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BB8067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lastRenderedPageBreak/>
              <w:t>Gordon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39B314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“Provide an accurate and easy-to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  <w:t>understand response that is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  <w:t>suited for an average pers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97E0EE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N/A</w:t>
            </w:r>
          </w:p>
        </w:tc>
      </w:tr>
      <w:tr w:rsidR="006C3CAE" w:rsidRPr="006C3CAE" w14:paraId="2C4921F9" w14:textId="77777777" w:rsidTr="006C3CAE">
        <w:trPr>
          <w:trHeight w:val="314"/>
        </w:trPr>
        <w:tc>
          <w:tcPr>
            <w:tcW w:w="0" w:type="auto"/>
            <w:tcBorders>
              <w:top w:val="single" w:sz="6" w:space="0" w:color="CCCCCC"/>
              <w:left w:val="single" w:sz="6" w:space="0" w:color="00B0F0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B2FDE0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Schmidt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C2265C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“Simplify the following finding”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B0F0"/>
              <w:right w:val="single" w:sz="6" w:space="0" w:color="00B0F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4662CD" w14:textId="77777777" w:rsidR="006C3CAE" w:rsidRPr="006C3CAE" w:rsidRDefault="006C3CAE" w:rsidP="006C3C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</w:pP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t>“Explain the following MRI report of</w:t>
            </w:r>
            <w:r w:rsidRPr="006C3CAE">
              <w:rPr>
                <w:rFonts w:ascii="Calibri" w:eastAsia="Times New Roman" w:hAnsi="Calibri" w:cs="Calibri"/>
                <w:b/>
                <w:bCs/>
                <w:kern w:val="0"/>
                <w:lang w:eastAsia="en-IL"/>
                <w14:ligatures w14:val="none"/>
              </w:rPr>
              <w:br/>
              <w:t>the knee joint in simple language:”</w:t>
            </w:r>
          </w:p>
        </w:tc>
      </w:tr>
    </w:tbl>
    <w:p w14:paraId="77B655F2" w14:textId="77777777" w:rsidR="006C3CAE" w:rsidRPr="006C3CAE" w:rsidRDefault="006C3CAE">
      <w:pPr>
        <w:rPr>
          <w:rFonts w:asciiTheme="majorBidi" w:hAnsiTheme="majorBidi" w:cstheme="majorBidi"/>
          <w:sz w:val="24"/>
          <w:szCs w:val="24"/>
        </w:rPr>
      </w:pPr>
    </w:p>
    <w:sectPr w:rsidR="006C3CAE" w:rsidRPr="006C3C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8AA"/>
    <w:rsid w:val="001A0F45"/>
    <w:rsid w:val="004D113E"/>
    <w:rsid w:val="0054682D"/>
    <w:rsid w:val="006C3CAE"/>
    <w:rsid w:val="008D5355"/>
    <w:rsid w:val="009068DB"/>
    <w:rsid w:val="00915E47"/>
    <w:rsid w:val="0094673D"/>
    <w:rsid w:val="009468AA"/>
    <w:rsid w:val="00973727"/>
    <w:rsid w:val="00DD633A"/>
    <w:rsid w:val="00E543B0"/>
    <w:rsid w:val="00FA2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5CB79"/>
  <w15:chartTrackingRefBased/>
  <w15:docId w15:val="{B491F592-A8D9-4466-92C2-250DE050C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467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59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74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823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283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0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5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0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3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2</TotalTime>
  <Pages>8</Pages>
  <Words>1199</Words>
  <Characters>6836</Characters>
  <Application>Microsoft Office Word</Application>
  <DocSecurity>0</DocSecurity>
  <Lines>56</Lines>
  <Paragraphs>16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ara artsi</dc:creator>
  <cp:keywords/>
  <dc:description/>
  <cp:lastModifiedBy>yaara artsi</cp:lastModifiedBy>
  <cp:revision>11</cp:revision>
  <dcterms:created xsi:type="dcterms:W3CDTF">2023-12-31T16:27:00Z</dcterms:created>
  <dcterms:modified xsi:type="dcterms:W3CDTF">2024-01-05T08:24:00Z</dcterms:modified>
</cp:coreProperties>
</file>